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415C" w14:textId="77777777" w:rsidR="00AC7E47" w:rsidRPr="003562DC" w:rsidRDefault="00AC7E47" w:rsidP="00AC7E47">
      <w:pPr>
        <w:spacing w:line="360" w:lineRule="auto"/>
        <w:contextualSpacing/>
        <w:jc w:val="center"/>
        <w:rPr>
          <w:b/>
          <w:bCs/>
        </w:rPr>
      </w:pPr>
      <w:r w:rsidRPr="00577194">
        <w:rPr>
          <w:b/>
          <w:bCs/>
        </w:rPr>
        <w:t>Designing and Fabrication of Electrochemical Nano-</w:t>
      </w:r>
      <w:r>
        <w:rPr>
          <w:b/>
          <w:bCs/>
        </w:rPr>
        <w:t xml:space="preserve">RNA </w:t>
      </w:r>
      <w:r w:rsidRPr="00577194">
        <w:rPr>
          <w:b/>
          <w:bCs/>
        </w:rPr>
        <w:t>biosensor for the Fast Detection of SARS-CoV-2</w:t>
      </w:r>
    </w:p>
    <w:p w14:paraId="42E25371" w14:textId="77777777" w:rsidR="00AC7E47" w:rsidRPr="003562DC" w:rsidRDefault="00AC7E47" w:rsidP="00AC7E47">
      <w:pPr>
        <w:pStyle w:val="Default"/>
        <w:spacing w:line="360" w:lineRule="auto"/>
        <w:contextualSpacing/>
        <w:jc w:val="both"/>
      </w:pPr>
    </w:p>
    <w:p w14:paraId="7FA7FAE7" w14:textId="77777777" w:rsidR="00AC7E47" w:rsidRPr="003562DC" w:rsidRDefault="00AC7E47" w:rsidP="00AC7E47">
      <w:pPr>
        <w:pStyle w:val="Default"/>
        <w:spacing w:line="360" w:lineRule="auto"/>
        <w:contextualSpacing/>
        <w:jc w:val="center"/>
        <w:rPr>
          <w:b/>
          <w:bCs/>
        </w:rPr>
      </w:pPr>
      <w:r w:rsidRPr="003562DC">
        <w:rPr>
          <w:b/>
          <w:bCs/>
        </w:rPr>
        <w:t>Heba A. Hussein</w:t>
      </w:r>
      <w:r w:rsidRPr="003562DC">
        <w:rPr>
          <w:b/>
          <w:bCs/>
          <w:vertAlign w:val="superscript"/>
        </w:rPr>
        <w:t>1*</w:t>
      </w:r>
      <w:r w:rsidRPr="003562DC">
        <w:rPr>
          <w:b/>
          <w:bCs/>
        </w:rPr>
        <w:t>, Amro Hanora</w:t>
      </w:r>
      <w:r w:rsidRPr="003562DC">
        <w:rPr>
          <w:b/>
          <w:bCs/>
          <w:vertAlign w:val="superscript"/>
        </w:rPr>
        <w:t>2</w:t>
      </w:r>
      <w:r w:rsidRPr="003562DC">
        <w:rPr>
          <w:b/>
          <w:bCs/>
        </w:rPr>
        <w:t>, Samar M. Solyman</w:t>
      </w:r>
      <w:r w:rsidRPr="003562DC">
        <w:rPr>
          <w:b/>
          <w:bCs/>
          <w:vertAlign w:val="superscript"/>
        </w:rPr>
        <w:t>2</w:t>
      </w:r>
      <w:r w:rsidRPr="003562DC">
        <w:rPr>
          <w:b/>
          <w:bCs/>
        </w:rPr>
        <w:t xml:space="preserve">, </w:t>
      </w:r>
      <w:proofErr w:type="spellStart"/>
      <w:r w:rsidRPr="003562DC">
        <w:rPr>
          <w:b/>
          <w:bCs/>
        </w:rPr>
        <w:t>Rabeay</w:t>
      </w:r>
      <w:proofErr w:type="spellEnd"/>
      <w:r w:rsidRPr="003562DC">
        <w:rPr>
          <w:b/>
          <w:bCs/>
        </w:rPr>
        <w:t xml:space="preserve"> Y. A. Hassan</w:t>
      </w:r>
      <w:r w:rsidRPr="003562DC">
        <w:rPr>
          <w:b/>
          <w:bCs/>
          <w:vertAlign w:val="superscript"/>
        </w:rPr>
        <w:t>3*</w:t>
      </w:r>
    </w:p>
    <w:p w14:paraId="6A515C7D" w14:textId="77777777" w:rsidR="00AC7E47" w:rsidRPr="003562DC" w:rsidRDefault="00AC7E47" w:rsidP="00AC7E47">
      <w:pPr>
        <w:pStyle w:val="Default"/>
        <w:spacing w:line="360" w:lineRule="auto"/>
        <w:contextualSpacing/>
        <w:jc w:val="both"/>
        <w:rPr>
          <w:vertAlign w:val="superscript"/>
        </w:rPr>
      </w:pPr>
    </w:p>
    <w:p w14:paraId="4E5608E4" w14:textId="77777777" w:rsidR="00AC7E47" w:rsidRPr="003562DC" w:rsidRDefault="00AC7E47" w:rsidP="00AC7E47">
      <w:pPr>
        <w:spacing w:line="360" w:lineRule="auto"/>
        <w:contextualSpacing/>
        <w:jc w:val="both"/>
      </w:pPr>
      <w:r w:rsidRPr="003562DC">
        <w:rPr>
          <w:vertAlign w:val="superscript"/>
        </w:rPr>
        <w:t>1</w:t>
      </w:r>
      <w:r w:rsidRPr="003562DC">
        <w:t>Virology Department, Animal Health Research Institute (AHRI), Agricultural Research Center (ARC), Giza, 12619, Egypt;</w:t>
      </w:r>
    </w:p>
    <w:p w14:paraId="559FF8BB" w14:textId="77777777" w:rsidR="00AC7E47" w:rsidRPr="003562DC" w:rsidRDefault="00AC7E47" w:rsidP="00AC7E47">
      <w:pPr>
        <w:pStyle w:val="Default"/>
        <w:spacing w:line="360" w:lineRule="auto"/>
        <w:contextualSpacing/>
        <w:jc w:val="both"/>
      </w:pPr>
      <w:r w:rsidRPr="003562DC">
        <w:rPr>
          <w:vertAlign w:val="superscript"/>
        </w:rPr>
        <w:t>2</w:t>
      </w:r>
      <w:r w:rsidRPr="003562DC">
        <w:t xml:space="preserve">Department of Microbiology &amp; Immunology, College of Pharmacy, Suez Canal University, Ismailia, Egypt; </w:t>
      </w:r>
      <w:r w:rsidRPr="003562DC">
        <w:rPr>
          <w:vertAlign w:val="superscript"/>
        </w:rPr>
        <w:tab/>
      </w:r>
    </w:p>
    <w:p w14:paraId="7515F8F8" w14:textId="77777777" w:rsidR="00AC7E47" w:rsidRPr="003562DC" w:rsidRDefault="00AC7E47" w:rsidP="00AC7E47">
      <w:pPr>
        <w:spacing w:line="360" w:lineRule="auto"/>
        <w:contextualSpacing/>
        <w:jc w:val="both"/>
      </w:pPr>
      <w:r w:rsidRPr="003562DC">
        <w:rPr>
          <w:vertAlign w:val="superscript"/>
        </w:rPr>
        <w:t>3</w:t>
      </w:r>
      <w:r w:rsidRPr="003562DC">
        <w:t>Nanoscience Program, University of Science and Technology (UST), Zewail City of Science and Technology, Giza 12578, Egypt;</w:t>
      </w:r>
    </w:p>
    <w:p w14:paraId="66FD3688" w14:textId="77777777" w:rsidR="00AC7E47" w:rsidRPr="003562DC" w:rsidRDefault="00AC7E47" w:rsidP="00AC7E47">
      <w:pPr>
        <w:spacing w:line="360" w:lineRule="auto"/>
        <w:contextualSpacing/>
        <w:jc w:val="both"/>
      </w:pPr>
    </w:p>
    <w:p w14:paraId="1B21E3BD" w14:textId="77777777" w:rsidR="00AC7E47" w:rsidRPr="003562DC" w:rsidRDefault="00AC7E47" w:rsidP="00AC7E47">
      <w:pPr>
        <w:spacing w:line="360" w:lineRule="auto"/>
        <w:contextualSpacing/>
      </w:pPr>
      <w:r w:rsidRPr="003562DC">
        <w:rPr>
          <w:b/>
        </w:rPr>
        <w:t>*Corresponding authors:</w:t>
      </w:r>
    </w:p>
    <w:p w14:paraId="7E2A8573" w14:textId="77777777" w:rsidR="00AC7E47" w:rsidRPr="003562DC" w:rsidRDefault="00AC7E47" w:rsidP="00AC7E47">
      <w:pPr>
        <w:tabs>
          <w:tab w:val="right" w:pos="8640"/>
        </w:tabs>
        <w:spacing w:line="360" w:lineRule="auto"/>
        <w:contextualSpacing/>
      </w:pPr>
      <w:proofErr w:type="spellStart"/>
      <w:r w:rsidRPr="003562DC">
        <w:t>Rabeay</w:t>
      </w:r>
      <w:proofErr w:type="spellEnd"/>
      <w:r w:rsidRPr="003562DC">
        <w:t xml:space="preserve"> Y. A. Hassan, PhD</w:t>
      </w:r>
      <w:r w:rsidRPr="003562DC">
        <w:tab/>
      </w:r>
    </w:p>
    <w:p w14:paraId="404E8B08" w14:textId="77777777" w:rsidR="00AC7E47" w:rsidRPr="003562DC" w:rsidRDefault="00AC7E47" w:rsidP="00AC7E47">
      <w:pPr>
        <w:spacing w:line="360" w:lineRule="auto"/>
        <w:contextualSpacing/>
      </w:pPr>
      <w:r w:rsidRPr="003562DC">
        <w:t xml:space="preserve">Nanoscience Program, University of Science and Technology (UST),  </w:t>
      </w:r>
    </w:p>
    <w:p w14:paraId="20388E4C" w14:textId="77777777" w:rsidR="00AC7E47" w:rsidRPr="003562DC" w:rsidRDefault="00AC7E47" w:rsidP="00AC7E47">
      <w:pPr>
        <w:spacing w:line="360" w:lineRule="auto"/>
        <w:contextualSpacing/>
      </w:pPr>
      <w:r w:rsidRPr="003562DC">
        <w:t xml:space="preserve">Zewail City of Science and Technology, </w:t>
      </w:r>
    </w:p>
    <w:p w14:paraId="34B7ABAA" w14:textId="77777777" w:rsidR="00AC7E47" w:rsidRPr="003562DC" w:rsidRDefault="00AC7E47" w:rsidP="00AC7E47">
      <w:pPr>
        <w:spacing w:line="360" w:lineRule="auto"/>
        <w:contextualSpacing/>
      </w:pPr>
      <w:r w:rsidRPr="003562DC">
        <w:t>6th October City, 12578 Giza, Egypt</w:t>
      </w:r>
    </w:p>
    <w:p w14:paraId="05415920" w14:textId="77777777" w:rsidR="00AC7E47" w:rsidRPr="003562DC" w:rsidRDefault="00AC7E47" w:rsidP="00AC7E47">
      <w:pPr>
        <w:spacing w:line="360" w:lineRule="auto"/>
        <w:contextualSpacing/>
        <w:rPr>
          <w:u w:val="single"/>
        </w:rPr>
      </w:pPr>
      <w:r w:rsidRPr="003562DC">
        <w:t xml:space="preserve">Email: </w:t>
      </w:r>
      <w:hyperlink r:id="rId4" w:history="1">
        <w:r w:rsidRPr="003562DC">
          <w:rPr>
            <w:rStyle w:val="Hyperlink"/>
          </w:rPr>
          <w:t>ryounes@zewailcity.edu.eg</w:t>
        </w:r>
      </w:hyperlink>
      <w:r w:rsidRPr="003562DC">
        <w:t xml:space="preserve"> or </w:t>
      </w:r>
      <w:hyperlink r:id="rId5" w:history="1">
        <w:r w:rsidRPr="003562DC">
          <w:rPr>
            <w:rStyle w:val="Hyperlink"/>
          </w:rPr>
          <w:t>rabeayy@gmail.com</w:t>
        </w:r>
      </w:hyperlink>
    </w:p>
    <w:p w14:paraId="3704D53A" w14:textId="77777777" w:rsidR="00AC7E47" w:rsidRPr="003562DC" w:rsidRDefault="00AC7E47" w:rsidP="00AC7E47">
      <w:pPr>
        <w:spacing w:line="360" w:lineRule="auto"/>
        <w:contextualSpacing/>
      </w:pPr>
      <w:r w:rsidRPr="003562DC">
        <w:rPr>
          <w:u w:val="single"/>
        </w:rPr>
        <w:t xml:space="preserve">ORCID: </w:t>
      </w:r>
      <w:hyperlink r:id="rId6" w:history="1">
        <w:r w:rsidRPr="003562DC">
          <w:rPr>
            <w:rStyle w:val="Hyperlink"/>
            <w:color w:val="000000"/>
          </w:rPr>
          <w:t>https://orcid.org/0000-0002-1867-9643</w:t>
        </w:r>
      </w:hyperlink>
    </w:p>
    <w:p w14:paraId="4F74D92D" w14:textId="77777777" w:rsidR="00AC7E47" w:rsidRPr="003562DC" w:rsidRDefault="00AC7E47" w:rsidP="00AC7E47">
      <w:pPr>
        <w:spacing w:line="360" w:lineRule="auto"/>
        <w:contextualSpacing/>
      </w:pPr>
    </w:p>
    <w:p w14:paraId="50BC7BA6" w14:textId="77777777" w:rsidR="00AC7E47" w:rsidRPr="003562DC" w:rsidRDefault="00AC7E47" w:rsidP="00AC7E47">
      <w:pPr>
        <w:spacing w:line="360" w:lineRule="auto"/>
        <w:contextualSpacing/>
        <w:jc w:val="both"/>
        <w:rPr>
          <w:lang w:val="de-DE"/>
        </w:rPr>
      </w:pPr>
      <w:r w:rsidRPr="003562DC">
        <w:rPr>
          <w:lang w:val="de-DE"/>
        </w:rPr>
        <w:t>Heba A. Hussein, Ph</w:t>
      </w:r>
      <w:r>
        <w:rPr>
          <w:lang w:val="de-DE"/>
        </w:rPr>
        <w:t>.</w:t>
      </w:r>
      <w:r w:rsidRPr="003562DC">
        <w:rPr>
          <w:lang w:val="de-DE"/>
        </w:rPr>
        <w:t>D.</w:t>
      </w:r>
    </w:p>
    <w:p w14:paraId="69E06326" w14:textId="77777777" w:rsidR="00AC7E47" w:rsidRPr="003562DC" w:rsidRDefault="00AC7E47" w:rsidP="00AC7E47">
      <w:pPr>
        <w:spacing w:line="360" w:lineRule="auto"/>
        <w:contextualSpacing/>
        <w:jc w:val="both"/>
      </w:pPr>
      <w:r w:rsidRPr="003562DC">
        <w:t>Virology Department, Animal Health Research Institute (AHRI),</w:t>
      </w:r>
    </w:p>
    <w:p w14:paraId="60488C75" w14:textId="77777777" w:rsidR="00AC7E47" w:rsidRPr="003562DC" w:rsidRDefault="00AC7E47" w:rsidP="00AC7E47">
      <w:pPr>
        <w:spacing w:line="360" w:lineRule="auto"/>
        <w:contextualSpacing/>
        <w:jc w:val="both"/>
      </w:pPr>
      <w:r w:rsidRPr="003562DC">
        <w:t>Agricultural Research Center (ARC), Giza, 12619, Egypt,</w:t>
      </w:r>
    </w:p>
    <w:p w14:paraId="5A4154AC" w14:textId="77777777" w:rsidR="00AC7E47" w:rsidRPr="003562DC" w:rsidRDefault="00AC7E47" w:rsidP="00AC7E47">
      <w:pPr>
        <w:spacing w:line="360" w:lineRule="auto"/>
        <w:contextualSpacing/>
        <w:jc w:val="both"/>
      </w:pPr>
      <w:r w:rsidRPr="003562DC">
        <w:t xml:space="preserve">Email: </w:t>
      </w:r>
      <w:hyperlink r:id="rId7" w:history="1">
        <w:r w:rsidRPr="003562DC">
          <w:rPr>
            <w:rStyle w:val="Hyperlink"/>
          </w:rPr>
          <w:t>hebaahmed@ahri.gov.eg</w:t>
        </w:r>
      </w:hyperlink>
      <w:r w:rsidRPr="003562DC">
        <w:t xml:space="preserve"> or </w:t>
      </w:r>
      <w:hyperlink r:id="rId8" w:history="1">
        <w:r w:rsidRPr="003562DC">
          <w:rPr>
            <w:rStyle w:val="Hyperlink"/>
          </w:rPr>
          <w:t>hebaahmedhussein@gmail.com</w:t>
        </w:r>
      </w:hyperlink>
      <w:r w:rsidRPr="003562DC">
        <w:t xml:space="preserve"> </w:t>
      </w:r>
    </w:p>
    <w:p w14:paraId="175A211B" w14:textId="77777777" w:rsidR="00AC7E47" w:rsidRPr="003562DC" w:rsidRDefault="00AC7E47" w:rsidP="00AC7E47">
      <w:pPr>
        <w:spacing w:line="360" w:lineRule="auto"/>
        <w:contextualSpacing/>
        <w:rPr>
          <w:b/>
        </w:rPr>
      </w:pPr>
      <w:r w:rsidRPr="003562DC">
        <w:rPr>
          <w:b/>
          <w:bCs/>
        </w:rPr>
        <w:t xml:space="preserve">ORCID: </w:t>
      </w:r>
      <w:hyperlink r:id="rId9" w:history="1">
        <w:r w:rsidRPr="003562DC">
          <w:rPr>
            <w:rStyle w:val="Hyperlink"/>
          </w:rPr>
          <w:t>https://orcid.org/0000-0003-1058-4946</w:t>
        </w:r>
      </w:hyperlink>
    </w:p>
    <w:p w14:paraId="77B4BB62" w14:textId="77777777" w:rsidR="00AC7E47" w:rsidRPr="003562DC" w:rsidRDefault="00AC7E47" w:rsidP="00AC7E47">
      <w:pPr>
        <w:pStyle w:val="Default"/>
        <w:spacing w:line="360" w:lineRule="auto"/>
        <w:contextualSpacing/>
        <w:jc w:val="both"/>
      </w:pPr>
    </w:p>
    <w:p w14:paraId="28532E59" w14:textId="5D5BB8C6" w:rsidR="00F91985" w:rsidRDefault="00F91985"/>
    <w:p w14:paraId="22CC7B4B" w14:textId="19A2AD49" w:rsidR="00AC7E47" w:rsidRDefault="00AC7E47"/>
    <w:p w14:paraId="10DE9679" w14:textId="463F6856" w:rsidR="00AC7E47" w:rsidRDefault="00AC7E47"/>
    <w:p w14:paraId="099296EB" w14:textId="57B46985" w:rsidR="00AC7E47" w:rsidRDefault="00AC7E47"/>
    <w:p w14:paraId="3F40FD57" w14:textId="3B43CD45" w:rsidR="00AC7E47" w:rsidRDefault="00AC7E47"/>
    <w:p w14:paraId="3326A1AA" w14:textId="6C14C92D" w:rsidR="00AC7E47" w:rsidRDefault="00AC7E47"/>
    <w:p w14:paraId="7476BC0E" w14:textId="0A1956E8" w:rsidR="00AC7E47" w:rsidRDefault="00AC7E47"/>
    <w:p w14:paraId="0927B277" w14:textId="0AE76EFF" w:rsidR="00AC7E47" w:rsidRPr="001700AF" w:rsidRDefault="00AC7E47" w:rsidP="001700AF">
      <w:pPr>
        <w:jc w:val="center"/>
        <w:rPr>
          <w:b/>
          <w:bCs/>
        </w:rPr>
      </w:pPr>
      <w:r w:rsidRPr="001700AF">
        <w:rPr>
          <w:b/>
          <w:bCs/>
        </w:rPr>
        <w:lastRenderedPageBreak/>
        <w:t>Supplementary Data</w:t>
      </w:r>
    </w:p>
    <w:p w14:paraId="13604335" w14:textId="48621737" w:rsidR="00AC7E47" w:rsidRDefault="00AC7E47">
      <w:r>
        <w:rPr>
          <w:noProof/>
        </w:rPr>
        <w:drawing>
          <wp:inline distT="0" distB="0" distL="0" distR="0" wp14:anchorId="76217AC2" wp14:editId="1F37BF46">
            <wp:extent cx="5486400" cy="4198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9199E" w14:textId="3988BCD5" w:rsidR="00AC7E47" w:rsidRDefault="00AC7E47"/>
    <w:p w14:paraId="4DC109B9" w14:textId="4D13F9CB" w:rsidR="00AC7E47" w:rsidRPr="00EB107D" w:rsidRDefault="00AC7E47" w:rsidP="00E535AD">
      <w:pPr>
        <w:jc w:val="both"/>
      </w:pPr>
      <w:r w:rsidRPr="00EB107D">
        <w:rPr>
          <w:b/>
          <w:bCs/>
        </w:rPr>
        <w:t>Figure S1</w:t>
      </w:r>
      <w:r w:rsidRPr="00EB107D">
        <w:t>: Incubation time testing for Target/Probe signature oligos hybridization (rang</w:t>
      </w:r>
      <w:r w:rsidR="00E535AD" w:rsidRPr="00EB107D">
        <w:t>ing</w:t>
      </w:r>
      <w:r w:rsidRPr="00EB107D">
        <w:t xml:space="preserve"> from 5 to 15 minutes) at room temperature. </w:t>
      </w:r>
      <w:r w:rsidR="00E535AD" w:rsidRPr="00EB107D">
        <w:t>5-10 minutes were enough for the reactant to bind and give the investigated response.</w:t>
      </w:r>
    </w:p>
    <w:sectPr w:rsidR="00AC7E47" w:rsidRPr="00EB10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sTA2tjAxMTQztjRU0lEKTi0uzszPAykwrgUANQgcaywAAAA="/>
  </w:docVars>
  <w:rsids>
    <w:rsidRoot w:val="0025396E"/>
    <w:rsid w:val="001700AF"/>
    <w:rsid w:val="0025396E"/>
    <w:rsid w:val="00AC7E47"/>
    <w:rsid w:val="00E535AD"/>
    <w:rsid w:val="00EB107D"/>
    <w:rsid w:val="00F9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7969"/>
  <w15:chartTrackingRefBased/>
  <w15:docId w15:val="{324319E6-3BDF-4426-92AE-F7736023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E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7E4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AC7E4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baahmedhussein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ebaahmed@ahri.gov.e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1867-9643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rabeayy@gmail.com" TargetMode="External"/><Relationship Id="rId10" Type="http://schemas.openxmlformats.org/officeDocument/2006/relationships/image" Target="media/image1.tif"/><Relationship Id="rId4" Type="http://schemas.openxmlformats.org/officeDocument/2006/relationships/hyperlink" Target="mailto:ryounes@zewailcity.edu.eg" TargetMode="External"/><Relationship Id="rId9" Type="http://schemas.openxmlformats.org/officeDocument/2006/relationships/hyperlink" Target="https://orcid.org/0000-0003-1058-49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hmed Hussein</dc:creator>
  <cp:keywords/>
  <dc:description/>
  <cp:lastModifiedBy>Heba Ahmed Hussein</cp:lastModifiedBy>
  <cp:revision>5</cp:revision>
  <dcterms:created xsi:type="dcterms:W3CDTF">2023-02-11T00:18:00Z</dcterms:created>
  <dcterms:modified xsi:type="dcterms:W3CDTF">2023-03-02T08:02:00Z</dcterms:modified>
</cp:coreProperties>
</file>